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009" w:tblpY="1981"/>
        <w:tblW w:w="15520" w:type="dxa"/>
        <w:tblLook w:val="04A0" w:firstRow="1" w:lastRow="0" w:firstColumn="1" w:lastColumn="0" w:noHBand="0" w:noVBand="1"/>
      </w:tblPr>
      <w:tblGrid>
        <w:gridCol w:w="787"/>
        <w:gridCol w:w="859"/>
        <w:gridCol w:w="1118"/>
        <w:gridCol w:w="860"/>
        <w:gridCol w:w="1379"/>
        <w:gridCol w:w="1180"/>
        <w:gridCol w:w="2037"/>
        <w:gridCol w:w="3726"/>
        <w:gridCol w:w="1337"/>
        <w:gridCol w:w="1098"/>
        <w:gridCol w:w="1139"/>
      </w:tblGrid>
      <w:tr w:rsidR="008D2C03" w:rsidRPr="00A67AC1" w14:paraId="74B9205A" w14:textId="77777777" w:rsidTr="002F0E21">
        <w:trPr>
          <w:trHeight w:val="630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FBF134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ID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053913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ient ID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0F6BF9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520470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2512B6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EFB359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gnosis group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6437842" w14:textId="77777777" w:rsidR="008D2C03" w:rsidRDefault="008D2C03" w:rsidP="002F0E2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nical</w:t>
            </w:r>
            <w:r w:rsidRPr="00A67A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</w:t>
            </w:r>
            <w:r w:rsidRPr="00A67A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agnosis</w:t>
            </w:r>
          </w:p>
          <w:p w14:paraId="156961B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ior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o testing)</w:t>
            </w:r>
          </w:p>
        </w:tc>
        <w:tc>
          <w:tcPr>
            <w:tcW w:w="3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6D7103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henotype term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394BF5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C7CD4B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tic results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BF8D96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</w:tr>
      <w:tr w:rsidR="008D2C03" w:rsidRPr="00A67AC1" w14:paraId="6DEFB559" w14:textId="77777777" w:rsidTr="002F0E21">
        <w:trPr>
          <w:trHeight w:val="721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1B180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759DC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32E86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 month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09D29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Style w:val="FootnoteReference"/>
                <w:rFonts w:ascii="Arial" w:hAnsi="Arial" w:cs="Arial"/>
                <w:color w:val="000000"/>
                <w:sz w:val="18"/>
                <w:szCs w:val="18"/>
              </w:rPr>
              <w:footnoteReference w:customMarkFollows="1" w:id="1"/>
              <w:t>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DFCBC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999FF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AC</w:t>
            </w:r>
            <w:r>
              <w:rPr>
                <w:rStyle w:val="FootnoteReference"/>
                <w:rFonts w:ascii="Arial" w:hAnsi="Arial" w:cs="Arial"/>
                <w:color w:val="000000"/>
                <w:sz w:val="18"/>
                <w:szCs w:val="18"/>
              </w:rPr>
              <w:footnoteReference w:customMarkFollows="1" w:id="2"/>
              <w:t>‡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9A4DD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Kabuki Syndrome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A9617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horioretinal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lobom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Iris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lobom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Esodeviation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Ventricular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septal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defect; Patent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duct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rterios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Congenital cystic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denomatoid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malformation of the lung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0DC23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  <w:r>
              <w:rPr>
                <w:rStyle w:val="FootnoteReference"/>
                <w:rFonts w:ascii="Arial" w:hAnsi="Arial" w:cs="Arial"/>
                <w:color w:val="000000"/>
                <w:sz w:val="18"/>
                <w:szCs w:val="18"/>
              </w:rPr>
              <w:footnoteReference w:customMarkFollows="1" w:id="3"/>
              <w:t>§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E08EA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CE3C6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MT2D</w:t>
            </w:r>
          </w:p>
        </w:tc>
      </w:tr>
      <w:tr w:rsidR="008D2C03" w:rsidRPr="00A67AC1" w14:paraId="2266565D" w14:textId="77777777" w:rsidTr="002F0E21">
        <w:trPr>
          <w:trHeight w:val="167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CFC3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383C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3F21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1 month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B330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>
              <w:rPr>
                <w:rStyle w:val="FootnoteReference"/>
                <w:rFonts w:ascii="Arial" w:hAnsi="Arial" w:cs="Arial"/>
                <w:color w:val="000000"/>
                <w:sz w:val="18"/>
                <w:szCs w:val="18"/>
              </w:rPr>
              <w:footnoteReference w:customMarkFollows="1" w:id="4"/>
              <w:t>¶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2334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5A4B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AC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D320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ia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6560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Unilater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o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Morning glory anomaly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lobom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Retinal detachment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EDF3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  <w:r>
              <w:rPr>
                <w:rStyle w:val="FootnoteReference"/>
                <w:rFonts w:ascii="Arial" w:hAnsi="Arial" w:cs="Arial"/>
                <w:color w:val="000000"/>
                <w:sz w:val="18"/>
                <w:szCs w:val="18"/>
              </w:rPr>
              <w:footnoteReference w:customMarkFollows="1" w:id="5"/>
              <w:t>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66CA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2AEB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5F0D81EE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0BEF1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E1611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56674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1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C3EF6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C4CEA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390DB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AC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D0545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Unilater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nophthalmia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414BA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True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nophthalmia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0113A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5BEC8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8D980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0520EB83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E756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9F5F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EA60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4407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9307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ian Indi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4A03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AC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3422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ia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DF31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Unilater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o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47FA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29EA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E781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B21L2</w:t>
            </w:r>
          </w:p>
        </w:tc>
      </w:tr>
      <w:tr w:rsidR="008D2C03" w:rsidRPr="00A67AC1" w14:paraId="1BF43DEB" w14:textId="77777777" w:rsidTr="002F0E21">
        <w:trPr>
          <w:trHeight w:val="185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F7B11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50C70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EFEF9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C77FE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8260B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C41A6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AC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34B7E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horioretinal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loboma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81043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horioretinal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lobom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Iris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lobom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Hypoplasia of the iris; Persistent pupillary membrane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8CB61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33261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4A0D7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45FB3901" w14:textId="77777777" w:rsidTr="002F0E21">
        <w:trPr>
          <w:trHeight w:val="108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81B1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510F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6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876A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C8A8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A6CB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9EAB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AC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D8CD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Ocular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loboma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1470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horioretinal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lobom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horioretinal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atrophy; Decreased circulating cortisol level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Exo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Hyperme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Astigmatism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EF4D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2D9E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D726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42672A7B" w14:textId="77777777" w:rsidTr="002F0E21">
        <w:trPr>
          <w:trHeight w:val="276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C6B5C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395C8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7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9F85D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 month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DDE73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FCE51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EDFD6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AC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1EFB9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horioretinal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loboma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A57E0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horioretinal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lobom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Unilater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o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Abnormality of the optic disc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E1C88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D612D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9EC13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48EE7ABC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57FD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5064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8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FE3E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81C7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9F15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CF2E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AC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F15E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ia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9240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Unilater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o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Intellectual disability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7EEF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8670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47E4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72B143A0" w14:textId="77777777" w:rsidTr="002F0E21">
        <w:trPr>
          <w:trHeight w:val="192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E756A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F38AF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9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2751B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75C7F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8558A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ian Pakista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A7A7A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AC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D8BF5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Bilateral severe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ia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3038A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Bilater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o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F946C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1D861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AE81A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DH1A3</w:t>
            </w:r>
          </w:p>
        </w:tc>
      </w:tr>
      <w:tr w:rsidR="008D2C03" w:rsidRPr="00A67AC1" w14:paraId="7D7444BF" w14:textId="77777777" w:rsidTr="002F0E21">
        <w:trPr>
          <w:trHeight w:val="71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C4E6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8BA3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0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D4A1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03A5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AB0E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Black Afric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0C9E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AC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DBFA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ia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DB69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Unilater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o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Cataract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1B72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C7B9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ECFB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7C2D0F08" w14:textId="77777777" w:rsidTr="002F0E21">
        <w:trPr>
          <w:trHeight w:val="204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7E515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035D7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1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2620A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 month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BFB93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31CAF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458C2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AC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1F77A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ia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3D613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Bilater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o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horioretinal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lobom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Retinal detachment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Hydronephrosi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Intrauterine growth retardation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C81D7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1FB3A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3AFDF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52C16DF3" w14:textId="77777777" w:rsidTr="002F0E21">
        <w:trPr>
          <w:trHeight w:val="216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68D7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F0C7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2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D139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50E5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54B2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0B55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AC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A925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ptic</w:t>
            </w: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Disc Anomaly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D0BF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ptic disc</w:t>
            </w: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anomaly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FEB7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87EE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8715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42315A66" w14:textId="77777777" w:rsidTr="002F0E21">
        <w:trPr>
          <w:trHeight w:val="222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A3DE7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9A573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3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11C17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1 month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37A0D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220AD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06661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AC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8782F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Bilater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i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Iris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nd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horioretinal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loboma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B7BB7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Bilater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o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Iris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lobom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horioretinal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lobom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ephrosclerosi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Recurrent urinary tract </w:t>
            </w:r>
            <w:proofErr w:type="gram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infections  </w:t>
            </w:r>
            <w:proofErr w:type="gram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A04CA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A97CE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28B84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74B94215" w14:textId="77777777" w:rsidTr="002F0E21">
        <w:trPr>
          <w:trHeight w:val="79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5CB4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5376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4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BD3D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8 month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9F1D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0653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7656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AC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97D9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ia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35ED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Unilater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o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Toe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syndactyly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A7AC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  <w:r>
              <w:rPr>
                <w:rStyle w:val="FootnoteReference"/>
                <w:rFonts w:ascii="Arial" w:hAnsi="Arial" w:cs="Arial"/>
                <w:color w:val="000000"/>
                <w:sz w:val="18"/>
                <w:szCs w:val="18"/>
              </w:rPr>
              <w:footnoteReference w:customMarkFollows="1" w:id="6"/>
              <w:t>‡</w:t>
            </w: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- family decline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51D4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1FA3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7C3593D7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29169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556FF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5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B4EB9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BDD0E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03DC6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2A1A0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AC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355F8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horioretinal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loboma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9D8CF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horioretinal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lobom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Abnormality of the optic disc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36976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5C48C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60D0C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160605A8" w14:textId="77777777" w:rsidTr="002F0E21">
        <w:trPr>
          <w:trHeight w:val="630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5989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AB71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6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E9A9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E47C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4C03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DC6E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DA</w:t>
            </w:r>
            <w:r>
              <w:rPr>
                <w:rStyle w:val="FootnoteReference"/>
                <w:rFonts w:ascii="Arial" w:hAnsi="Arial" w:cs="Arial"/>
                <w:color w:val="000000"/>
                <w:sz w:val="18"/>
                <w:szCs w:val="18"/>
              </w:rPr>
              <w:footnoteReference w:customMarkFollows="1" w:id="7"/>
              <w:t>§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57BF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ngenital Hereditary Endothelial Dystrophy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194F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ongenital corneal dystrophy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C803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0204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2997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LC4A11  </w:t>
            </w:r>
          </w:p>
        </w:tc>
      </w:tr>
      <w:tr w:rsidR="008D2C03" w:rsidRPr="00A67AC1" w14:paraId="678E28C5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13C3F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50C87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7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26D64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F6333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176FE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ian 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2D40E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DA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205A3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Anterior Segment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Dysge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sis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3146C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Anterior segment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dysgenesi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Sclerocorne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corne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o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, High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hyperme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74D12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8899F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884A1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ERA</w:t>
            </w:r>
          </w:p>
        </w:tc>
      </w:tr>
      <w:tr w:rsidR="008D2C03" w:rsidRPr="00A67AC1" w14:paraId="5EA6431E" w14:textId="77777777" w:rsidTr="002F0E21">
        <w:trPr>
          <w:trHeight w:val="219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BEE90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FF8F9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7-ii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351F2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F7E51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1C94B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ian 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82503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DA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4CB04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Anterior Segmen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ysgenesis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12E97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Anterior segment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dysgenesi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corne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o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, High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hyperme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Exo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Conical tooth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93212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6BD02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1C383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ERA</w:t>
            </w:r>
          </w:p>
        </w:tc>
      </w:tr>
      <w:tr w:rsidR="008D2C03" w:rsidRPr="00A67AC1" w14:paraId="0C4969E4" w14:textId="77777777" w:rsidTr="002F0E21">
        <w:trPr>
          <w:trHeight w:val="156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9B04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BD66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8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DF68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9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683B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7B69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4475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DA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102C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xenfeld-R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r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Syndrome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4A55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Posterior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embryotoxon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Aplasia/Hypoplasia of the iris; Iris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transillumination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defect; High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hyperme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Esodeviation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90AE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2F34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C356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34384147" w14:textId="77777777" w:rsidTr="002F0E21">
        <w:trPr>
          <w:trHeight w:val="95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700F8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103AE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9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B143B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 month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80282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9194D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ian Indi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0713A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DA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89E5E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Anterior Segmen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ysgenesis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46A36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Anterior segment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dysgenesi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Unilater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o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Iris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lobom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Retin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lobom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F7293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A - unable to obtain sampl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F40BE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7A55B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687E5B41" w14:textId="77777777" w:rsidTr="002F0E21">
        <w:trPr>
          <w:trHeight w:val="315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CFFC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E78D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0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DFB3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4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B284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3ECB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D6E5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DA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FDB0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niridia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33F8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nirid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; Intellectual disability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9655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Single gen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20DD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9599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X6</w:t>
            </w:r>
          </w:p>
        </w:tc>
      </w:tr>
      <w:tr w:rsidR="008D2C03" w:rsidRPr="00A67AC1" w14:paraId="4BF45831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7FBA4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1B3F8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1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617EF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9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51219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82D04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ian Pakista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7C607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DA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8DDC6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rnea Plana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4CF1C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ornea Plana; High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hyperme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Central opacification of the cornea; Amblyopia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E30B2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30683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1A8F3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ERA</w:t>
            </w:r>
          </w:p>
        </w:tc>
      </w:tr>
      <w:tr w:rsidR="008D2C03" w:rsidRPr="00A67AC1" w14:paraId="091CDE8C" w14:textId="77777777" w:rsidTr="002F0E21">
        <w:trPr>
          <w:trHeight w:val="172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E8204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2AFA6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1-ii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D59E6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7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29E25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DC8A5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ian Pakista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B496C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DA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0A3D3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rnea Plana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DA716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ornea Plana; High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hyperme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Central opacification of the cornea; Amblyopia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3DEFF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2A8A8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121E3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ERA</w:t>
            </w:r>
          </w:p>
        </w:tc>
      </w:tr>
      <w:tr w:rsidR="008D2C03" w:rsidRPr="00A67AC1" w14:paraId="157773E3" w14:textId="77777777" w:rsidTr="002F0E21">
        <w:trPr>
          <w:trHeight w:val="320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262C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4FFF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2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C174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6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6886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C212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Black 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FA19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DA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6027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Reis-Buckler Corneal Dystrophy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9009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ranular corneal dystrophy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99D7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BBA6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B9E6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GFB1</w:t>
            </w:r>
          </w:p>
        </w:tc>
      </w:tr>
      <w:tr w:rsidR="008D2C03" w:rsidRPr="00A67AC1" w14:paraId="55D5DFDF" w14:textId="77777777" w:rsidTr="002F0E21">
        <w:trPr>
          <w:trHeight w:val="312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A588F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7AC1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84E3E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7AC1">
              <w:rPr>
                <w:rFonts w:ascii="Arial" w:hAnsi="Arial" w:cs="Arial"/>
                <w:sz w:val="18"/>
                <w:szCs w:val="18"/>
              </w:rPr>
              <w:t>23-</w:t>
            </w:r>
            <w:proofErr w:type="spellStart"/>
            <w:r w:rsidRPr="00A67AC1">
              <w:rPr>
                <w:rFonts w:ascii="Arial" w:hAnsi="Arial" w:cs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27927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7AC1">
              <w:rPr>
                <w:rFonts w:ascii="Arial" w:hAnsi="Arial" w:cs="Arial"/>
                <w:sz w:val="18"/>
                <w:szCs w:val="18"/>
              </w:rPr>
              <w:t>1 yea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29F97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7AC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54A3E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7AC1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207BA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7AC1">
              <w:rPr>
                <w:rFonts w:ascii="Arial" w:hAnsi="Arial" w:cs="Arial"/>
                <w:sz w:val="18"/>
                <w:szCs w:val="18"/>
              </w:rPr>
              <w:t>ASDA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34B25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7AC1">
              <w:rPr>
                <w:rFonts w:ascii="Arial" w:hAnsi="Arial" w:cs="Arial"/>
                <w:sz w:val="18"/>
                <w:szCs w:val="18"/>
              </w:rPr>
              <w:t xml:space="preserve">Bilateral </w:t>
            </w:r>
            <w:proofErr w:type="spellStart"/>
            <w:r w:rsidRPr="00A67AC1">
              <w:rPr>
                <w:rFonts w:ascii="Arial" w:hAnsi="Arial" w:cs="Arial"/>
                <w:sz w:val="18"/>
                <w:szCs w:val="18"/>
              </w:rPr>
              <w:t>ectrodactyly</w:t>
            </w:r>
            <w:proofErr w:type="spellEnd"/>
            <w:r w:rsidRPr="00A67AC1">
              <w:rPr>
                <w:rFonts w:ascii="Arial" w:hAnsi="Arial" w:cs="Arial"/>
                <w:sz w:val="18"/>
                <w:szCs w:val="18"/>
              </w:rPr>
              <w:t>-ectodermal dysplasia-</w:t>
            </w:r>
            <w:proofErr w:type="spellStart"/>
            <w:r w:rsidRPr="00A67AC1">
              <w:rPr>
                <w:rFonts w:ascii="Arial" w:hAnsi="Arial" w:cs="Arial"/>
                <w:sz w:val="18"/>
                <w:szCs w:val="18"/>
              </w:rPr>
              <w:t>clefting</w:t>
            </w:r>
            <w:proofErr w:type="spellEnd"/>
            <w:r w:rsidRPr="00A67AC1">
              <w:rPr>
                <w:rFonts w:ascii="Arial" w:hAnsi="Arial" w:cs="Arial"/>
                <w:sz w:val="18"/>
                <w:szCs w:val="18"/>
              </w:rPr>
              <w:t xml:space="preserve"> (EEC) syndrome with </w:t>
            </w:r>
            <w:proofErr w:type="spellStart"/>
            <w:r w:rsidRPr="00A67AC1">
              <w:rPr>
                <w:rFonts w:ascii="Arial" w:hAnsi="Arial" w:cs="Arial"/>
                <w:sz w:val="18"/>
                <w:szCs w:val="18"/>
              </w:rPr>
              <w:t>limbal</w:t>
            </w:r>
            <w:proofErr w:type="spellEnd"/>
            <w:r w:rsidRPr="00A67AC1">
              <w:rPr>
                <w:rFonts w:ascii="Arial" w:hAnsi="Arial" w:cs="Arial"/>
                <w:sz w:val="18"/>
                <w:szCs w:val="18"/>
              </w:rPr>
              <w:t xml:space="preserve"> stem cell deficiency 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AAE3C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7AC1">
              <w:rPr>
                <w:rFonts w:ascii="Arial" w:hAnsi="Arial" w:cs="Arial"/>
                <w:sz w:val="18"/>
                <w:szCs w:val="18"/>
              </w:rPr>
              <w:t xml:space="preserve">Abnormal corneal epithelium morphology; Band </w:t>
            </w:r>
            <w:proofErr w:type="spellStart"/>
            <w:r w:rsidRPr="00A67AC1">
              <w:rPr>
                <w:rFonts w:ascii="Arial" w:hAnsi="Arial" w:cs="Arial"/>
                <w:sz w:val="18"/>
                <w:szCs w:val="18"/>
              </w:rPr>
              <w:t>keratopathy</w:t>
            </w:r>
            <w:proofErr w:type="spellEnd"/>
            <w:r w:rsidRPr="00A67AC1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sz w:val="18"/>
                <w:szCs w:val="18"/>
              </w:rPr>
              <w:t>Limbal</w:t>
            </w:r>
            <w:proofErr w:type="spellEnd"/>
            <w:r w:rsidRPr="00A67AC1">
              <w:rPr>
                <w:rFonts w:ascii="Arial" w:hAnsi="Arial" w:cs="Arial"/>
                <w:sz w:val="18"/>
                <w:szCs w:val="18"/>
              </w:rPr>
              <w:t xml:space="preserve"> stem cell deficiency; Keratitis; Ectodermal dysplasia; Alopecia of </w:t>
            </w:r>
            <w:proofErr w:type="gramStart"/>
            <w:r w:rsidRPr="00A67AC1">
              <w:rPr>
                <w:rFonts w:ascii="Arial" w:hAnsi="Arial" w:cs="Arial"/>
                <w:sz w:val="18"/>
                <w:szCs w:val="18"/>
              </w:rPr>
              <w:t xml:space="preserve">scalp  </w:t>
            </w:r>
            <w:proofErr w:type="gram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F08B2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7AC1">
              <w:rPr>
                <w:rFonts w:ascii="Arial" w:hAnsi="Arial" w:cs="Arial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18274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7AC1">
              <w:rPr>
                <w:rFonts w:ascii="Arial" w:hAnsi="Arial" w:cs="Arial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A8627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sz w:val="18"/>
                <w:szCs w:val="18"/>
              </w:rPr>
              <w:t> </w:t>
            </w:r>
          </w:p>
        </w:tc>
      </w:tr>
      <w:tr w:rsidR="008D2C03" w:rsidRPr="00A67AC1" w14:paraId="263A3405" w14:textId="77777777" w:rsidTr="002F0E21">
        <w:trPr>
          <w:trHeight w:val="128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A3EC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7778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4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0DC4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F0A5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BF90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D6A8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DA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C362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ngenital Glaucoma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634B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Primary congenital glaucoma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1DD7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A483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251D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4B4C7661" w14:textId="77777777" w:rsidTr="002F0E21">
        <w:trPr>
          <w:trHeight w:val="120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EA5CF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FE201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5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21E57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6C577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64AFF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BFB65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DA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C28A5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Juvenille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Open Angle Glaucoma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40D1B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Open angle glaucoma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BA2B3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19306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63B61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YOC</w:t>
            </w:r>
          </w:p>
        </w:tc>
      </w:tr>
      <w:tr w:rsidR="008D2C03" w:rsidRPr="00A67AC1" w14:paraId="08334ED4" w14:textId="77777777" w:rsidTr="002F0E21">
        <w:trPr>
          <w:trHeight w:val="127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6636A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4BDFE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5-ii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D9EAC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3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1094C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298BB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E2908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DA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CF4DB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Juvenille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Open Angle Glaucoma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E5CBE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Open angle glaucoma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CB8BE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C3A90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37AEA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YOC</w:t>
            </w:r>
          </w:p>
        </w:tc>
      </w:tr>
      <w:tr w:rsidR="008D2C03" w:rsidRPr="00A67AC1" w14:paraId="12505B80" w14:textId="77777777" w:rsidTr="002F0E21">
        <w:trPr>
          <w:trHeight w:val="275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3C38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1DC5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6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E4FC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6F67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9C1B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88AD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DA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2381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ngenital Glaucoma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F6F4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Primary congenital glaucoma; Opacification of the corne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strom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; Intrauterine growth retardation</w:t>
            </w:r>
            <w:proofErr w:type="gram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;  Microcephaly</w:t>
            </w:r>
            <w:proofErr w:type="gram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Pulmonic stenosis; Right ventricular hypertrophy; Heart murmur; Hearing impairment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BC55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F55D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C861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7AF0E66C" w14:textId="77777777" w:rsidTr="002F0E21">
        <w:trPr>
          <w:trHeight w:val="315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D2F3C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DDD3B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7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0FA11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A4D7F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FEC17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ian 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504FF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atarac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19765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Blue Dot Cataract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DF161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erulean cataract; Myopia; Astigmatism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5E784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37DC3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07B67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RYBB2</w:t>
            </w:r>
          </w:p>
        </w:tc>
      </w:tr>
      <w:tr w:rsidR="008D2C03" w:rsidRPr="00A67AC1" w14:paraId="71DD229B" w14:textId="77777777" w:rsidTr="002F0E21">
        <w:trPr>
          <w:trHeight w:val="210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C4B79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C40D8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7-ii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47963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 month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5A68D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75B88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ian 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360A8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atarac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3DFEC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Blue Dot Cataract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642B8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erulean cataract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Hyperme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; Astigmatism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E6B0F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1F9BD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A9819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RYBB2</w:t>
            </w:r>
          </w:p>
        </w:tc>
      </w:tr>
      <w:tr w:rsidR="008D2C03" w:rsidRPr="00A67AC1" w14:paraId="09B6D453" w14:textId="77777777" w:rsidTr="002F0E21">
        <w:trPr>
          <w:trHeight w:val="89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8584F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4AC22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7-iii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067A5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90AD0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4AD9B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ian 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8DD6E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atarac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79717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Blue Dot Cataract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01C9F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erulean cataract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Hyperme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; Astigmatism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AE520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8F17C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8FF50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RYBB2</w:t>
            </w:r>
          </w:p>
        </w:tc>
      </w:tr>
      <w:tr w:rsidR="008D2C03" w:rsidRPr="00A67AC1" w14:paraId="2C0F6DA4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C328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B5A5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8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5B65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4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0EF7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F632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A939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atarac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E222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ngenital Cataract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1723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7AC1">
              <w:rPr>
                <w:rFonts w:ascii="Arial" w:hAnsi="Arial" w:cs="Arial"/>
                <w:sz w:val="18"/>
                <w:szCs w:val="18"/>
              </w:rPr>
              <w:t>Developmental cataract</w:t>
            </w:r>
            <w:proofErr w:type="gramStart"/>
            <w:r w:rsidRPr="00A67AC1">
              <w:rPr>
                <w:rFonts w:ascii="Arial" w:hAnsi="Arial" w:cs="Arial"/>
                <w:sz w:val="18"/>
                <w:szCs w:val="18"/>
              </w:rPr>
              <w:t xml:space="preserve">;  </w:t>
            </w:r>
            <w:proofErr w:type="spellStart"/>
            <w:r w:rsidRPr="00A67AC1">
              <w:rPr>
                <w:rFonts w:ascii="Arial" w:hAnsi="Arial" w:cs="Arial"/>
                <w:sz w:val="18"/>
                <w:szCs w:val="18"/>
              </w:rPr>
              <w:t>Nystagmus</w:t>
            </w:r>
            <w:proofErr w:type="spellEnd"/>
            <w:proofErr w:type="gramEnd"/>
            <w:r w:rsidRPr="00A67AC1">
              <w:rPr>
                <w:rFonts w:ascii="Arial" w:hAnsi="Arial" w:cs="Arial"/>
                <w:sz w:val="18"/>
                <w:szCs w:val="18"/>
              </w:rPr>
              <w:t xml:space="preserve">;  </w:t>
            </w:r>
            <w:proofErr w:type="spellStart"/>
            <w:r w:rsidRPr="00A67AC1">
              <w:rPr>
                <w:rFonts w:ascii="Arial" w:hAnsi="Arial" w:cs="Arial"/>
                <w:sz w:val="18"/>
                <w:szCs w:val="18"/>
              </w:rPr>
              <w:t>Hypermetropia</w:t>
            </w:r>
            <w:proofErr w:type="spellEnd"/>
            <w:r w:rsidRPr="00A67AC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74A0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EA75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55C3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EPHA2 </w:t>
            </w:r>
          </w:p>
        </w:tc>
      </w:tr>
      <w:tr w:rsidR="008D2C03" w:rsidRPr="00A67AC1" w14:paraId="0AEFED3C" w14:textId="77777777" w:rsidTr="002F0E21">
        <w:trPr>
          <w:trHeight w:val="630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E073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8A71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8-ii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022A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F65E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5DA3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039E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atarac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A444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ngenital Cataract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A778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7AC1">
              <w:rPr>
                <w:rFonts w:ascii="Arial" w:hAnsi="Arial" w:cs="Arial"/>
                <w:sz w:val="18"/>
                <w:szCs w:val="18"/>
              </w:rPr>
              <w:t>Developmental cataract</w:t>
            </w:r>
            <w:proofErr w:type="gramStart"/>
            <w:r w:rsidRPr="00A67AC1">
              <w:rPr>
                <w:rFonts w:ascii="Arial" w:hAnsi="Arial" w:cs="Arial"/>
                <w:sz w:val="18"/>
                <w:szCs w:val="18"/>
              </w:rPr>
              <w:t xml:space="preserve">;  </w:t>
            </w:r>
            <w:proofErr w:type="spellStart"/>
            <w:r w:rsidRPr="00A67AC1">
              <w:rPr>
                <w:rFonts w:ascii="Arial" w:hAnsi="Arial" w:cs="Arial"/>
                <w:sz w:val="18"/>
                <w:szCs w:val="18"/>
              </w:rPr>
              <w:t>Nystagmus</w:t>
            </w:r>
            <w:proofErr w:type="spellEnd"/>
            <w:proofErr w:type="gramEnd"/>
            <w:r w:rsidRPr="00A67AC1">
              <w:rPr>
                <w:rFonts w:ascii="Arial" w:hAnsi="Arial" w:cs="Arial"/>
                <w:sz w:val="18"/>
                <w:szCs w:val="18"/>
              </w:rPr>
              <w:t xml:space="preserve">;  </w:t>
            </w:r>
            <w:proofErr w:type="spellStart"/>
            <w:r w:rsidRPr="00A67AC1">
              <w:rPr>
                <w:rFonts w:ascii="Arial" w:hAnsi="Arial" w:cs="Arial"/>
                <w:sz w:val="18"/>
                <w:szCs w:val="18"/>
              </w:rPr>
              <w:t>Hypermetropia</w:t>
            </w:r>
            <w:proofErr w:type="spellEnd"/>
            <w:r w:rsidRPr="00A67AC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8CCD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80B1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D10F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EPHA2 </w:t>
            </w:r>
          </w:p>
        </w:tc>
      </w:tr>
      <w:tr w:rsidR="008D2C03" w:rsidRPr="00A67AC1" w14:paraId="59E385A5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CC33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A7D4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8-iii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42A1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8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06BE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8872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60E9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atarac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B1A9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ngenital Cataract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6E06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7AC1">
              <w:rPr>
                <w:rFonts w:ascii="Arial" w:hAnsi="Arial" w:cs="Arial"/>
                <w:sz w:val="18"/>
                <w:szCs w:val="18"/>
              </w:rPr>
              <w:t>Developmental cataract</w:t>
            </w:r>
            <w:proofErr w:type="gramStart"/>
            <w:r w:rsidRPr="00A67AC1">
              <w:rPr>
                <w:rFonts w:ascii="Arial" w:hAnsi="Arial" w:cs="Arial"/>
                <w:sz w:val="18"/>
                <w:szCs w:val="18"/>
              </w:rPr>
              <w:t xml:space="preserve">;  </w:t>
            </w:r>
            <w:proofErr w:type="spellStart"/>
            <w:r w:rsidRPr="00A67AC1">
              <w:rPr>
                <w:rFonts w:ascii="Arial" w:hAnsi="Arial" w:cs="Arial"/>
                <w:sz w:val="18"/>
                <w:szCs w:val="18"/>
              </w:rPr>
              <w:t>Nystagmus</w:t>
            </w:r>
            <w:proofErr w:type="spellEnd"/>
            <w:proofErr w:type="gramEnd"/>
            <w:r w:rsidRPr="00A67AC1">
              <w:rPr>
                <w:rFonts w:ascii="Arial" w:hAnsi="Arial" w:cs="Arial"/>
                <w:sz w:val="18"/>
                <w:szCs w:val="18"/>
              </w:rPr>
              <w:t xml:space="preserve">;  </w:t>
            </w:r>
            <w:proofErr w:type="spellStart"/>
            <w:r w:rsidRPr="00A67AC1">
              <w:rPr>
                <w:rFonts w:ascii="Arial" w:hAnsi="Arial" w:cs="Arial"/>
                <w:sz w:val="18"/>
                <w:szCs w:val="18"/>
              </w:rPr>
              <w:t>Hypermetropia</w:t>
            </w:r>
            <w:proofErr w:type="spellEnd"/>
            <w:r w:rsidRPr="00A67AC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AA97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3942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804F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EPHA2 </w:t>
            </w:r>
          </w:p>
        </w:tc>
      </w:tr>
      <w:tr w:rsidR="008D2C03" w:rsidRPr="00A67AC1" w14:paraId="21B09897" w14:textId="77777777" w:rsidTr="002F0E21">
        <w:trPr>
          <w:trHeight w:val="139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8AE5D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9FDC8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9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DBA06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0 month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A4565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91552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ian Bangladesh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7C4AD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atarac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5061F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ngenital Cataract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CA1EB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Developmental cataract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Pendular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09F76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63F91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56B6D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1BB7F1E2" w14:textId="77777777" w:rsidTr="002F0E21">
        <w:trPr>
          <w:trHeight w:val="146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AADD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B50B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0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561B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36BE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F210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31ED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atarac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451A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ngenital Cataract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DBBF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Developmental cataract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Eso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; Amblyopi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0474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A - family decline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B14C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91A0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2856E158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C72A4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AD514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1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135A2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 month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7713D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41E2D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xed White/Black Afric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A959E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atarac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EAEB6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Polar cataract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55AB4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Anterior polar cataract; Congenital hypertrophy of retinal pigment epithelium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97B87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8CEE5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9F9D0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04014C2B" w14:textId="77777777" w:rsidTr="002F0E21">
        <w:trPr>
          <w:trHeight w:val="231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FA65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E1CD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2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65DB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7 month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72DD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69FE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1DC4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atarac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D5F5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ngenital Cataract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EB57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Developmental cataract; Congenit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phak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466A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2049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696B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SF4</w:t>
            </w:r>
          </w:p>
        </w:tc>
      </w:tr>
      <w:tr w:rsidR="008D2C03" w:rsidRPr="00A67AC1" w14:paraId="6FC24B33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D3C4F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39270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3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9B20D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4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46D3A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31C24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F7AC4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atarac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993BB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Blue Dot Cataract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94DB7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erulean cataract; Nuclear cataract; Myopia; Attention deficit hyperactivity disorder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B3FAA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A2FE9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0E4D8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3369B561" w14:textId="77777777" w:rsidTr="002F0E21">
        <w:trPr>
          <w:trHeight w:val="161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BE53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5CC1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4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38F6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0743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69AF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Black 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32E9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atarac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0928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ngenital Cataract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14BB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Developmental cataract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Eso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Biventricular hypertrophy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Hyperinsulinemic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hypoglycem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3423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0066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Results pendin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38A9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7D3E1680" w14:textId="77777777" w:rsidTr="002F0E21">
        <w:trPr>
          <w:trHeight w:val="227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60115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86454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5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1C3BE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1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333D6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C65CA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ian Bangladesh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DD1EC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atarac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F377C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ngenital Cataract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4747A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Developmental cataract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Pseudophak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Intellectual disability; Headache; Overweight; Neonatal jaundice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942E7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C6E3E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Results pendin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21942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0FA09A58" w14:textId="77777777" w:rsidTr="002F0E21">
        <w:trPr>
          <w:trHeight w:val="178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2276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DB03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6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F2BF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3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67CB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B7E7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EF94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atarac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E667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ngenital Cataract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DFA9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Developmental cataract; Unilater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crophthalmo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Congenit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phak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Iris cyst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Subconjunctival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hemorrhage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Band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keratopathy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3230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3E23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B336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COR</w:t>
            </w:r>
          </w:p>
        </w:tc>
      </w:tr>
      <w:tr w:rsidR="008D2C03" w:rsidRPr="00A67AC1" w14:paraId="5317A586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4DC8D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1F5DD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7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5ECFB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54D4C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7318C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8A5F4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75666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Infantile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E762A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Exo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Bilateral ptosis; Global developmental delay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C1631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030D7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28A39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518F85AD" w14:textId="77777777" w:rsidTr="002F0E21">
        <w:trPr>
          <w:trHeight w:val="182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5FA3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C14F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8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C7E5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9096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9CCA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C99E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9031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Infantile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870D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Ventricular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septal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defect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D6F4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3A13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D407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5E8957C2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08134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D7F43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9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C1AE8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7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50B63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6B925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DA8B3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1CAFB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Infantile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8E431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Hyperme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B1B9E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36A5D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84324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14694FC2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88D6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4D59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0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4199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7889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083B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ixed White/Black Afric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9E26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FDBA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Infantile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AFCD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Mild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hyperme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Short attention span; Intellectual disability; Abnormality of coordination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1EBF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731B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BD78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CNA1A</w:t>
            </w:r>
          </w:p>
        </w:tc>
      </w:tr>
      <w:tr w:rsidR="008D2C03" w:rsidRPr="00A67AC1" w14:paraId="4372BFE0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2591E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5B2F3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1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30660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9 month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C78BE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4E5FC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BD26B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840B8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ongenit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BA54F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ongenital horizont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5A604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2D11E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14EA7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2BEA17A1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7D18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D5FF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2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7443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6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2039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0CED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BC1C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6E26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ongenit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8C99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ongenit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Hyperopic astigmatism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B3BF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93C5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CB0D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3543CF55" w14:textId="77777777" w:rsidTr="002F0E21">
        <w:trPr>
          <w:trHeight w:val="272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99534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1DACA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3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7664C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0510E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66CD2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D848F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7363B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Infantile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C59B0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ongenital horizont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DA42A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3CB17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716BD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399BB9ED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5C5C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0105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4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0DA2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D517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A6F5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EFA4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5731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Infantile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D947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4B7C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A0E9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EF93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01F90AEF" w14:textId="77777777" w:rsidTr="002F0E21">
        <w:trPr>
          <w:trHeight w:val="129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38981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3029E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5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C5A5C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75384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FCE11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5445B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042C5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Infantile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25E6C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Upbeat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Astigmatism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139D6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8AB0A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A85CB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1F7FE9C8" w14:textId="77777777" w:rsidTr="002F0E21">
        <w:trPr>
          <w:trHeight w:val="134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5266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E098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6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FF93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1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8EB9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3625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1677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A733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X-linked Congenit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21A4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Pendular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Hyperme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Astigmatism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5B33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8EDA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29BC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RMD7</w:t>
            </w:r>
          </w:p>
        </w:tc>
      </w:tr>
      <w:tr w:rsidR="008D2C03" w:rsidRPr="00A67AC1" w14:paraId="7DB0C619" w14:textId="77777777" w:rsidTr="002F0E21">
        <w:trPr>
          <w:trHeight w:val="140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385D2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59425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7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52891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6181B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B9D47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19DA8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E0AD4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ongenit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6466E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ongenit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CC1A7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1FEE5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0778C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40341260" w14:textId="77777777" w:rsidTr="002F0E21">
        <w:trPr>
          <w:trHeight w:val="630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CB78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A697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8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D2B3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FA8C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BE02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2C83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747C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Infantile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9BC2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Premature birth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Eso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38DE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825D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1AA0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06ED20F7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B1CC2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F302B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9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BBDF9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7CF3F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A8950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6A649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A1EB6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ongenit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D042C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ongenit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Premature birth; Multiple bilateral pneumothoraxes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9FACC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B352B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79E25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42F54C93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1652C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72C58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49-ii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11BEE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D6DBA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B6314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8D118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E69D1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ongenit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248F6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ongenit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Premature birth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9D865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373BA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F8482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6EA98A10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76AA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3A54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0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813A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76B8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4E84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Black Afric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F6AD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lbinism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1C64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Oculocutaneo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Albinism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FFF9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Ocular albinism; Horizont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Absent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oveal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reflex; Hypoplasia of the fove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CF21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0129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68B4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40DEB4EE" w14:textId="77777777" w:rsidTr="002F0E21">
        <w:trPr>
          <w:trHeight w:val="89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228A4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1F0F5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1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9B94A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7 month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A3B38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2AED2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D7CF7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lbinism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3F2F8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Oculocutaneo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Albinism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0FD87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Ocular albinism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Alternating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eso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Hyperme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; Astigmatism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F109F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17A79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8600E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CA2</w:t>
            </w:r>
          </w:p>
        </w:tc>
      </w:tr>
      <w:tr w:rsidR="008D2C03" w:rsidRPr="00A67AC1" w14:paraId="3806A76B" w14:textId="77777777" w:rsidTr="002F0E21">
        <w:trPr>
          <w:trHeight w:val="81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FDBB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CB95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2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04CB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B4B0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A9A9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Black Caribbe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8A80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lbinism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22DD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Ocular Albinism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483B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Ocular albinism; Congenit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Exo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; Astigmatism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DE6A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7B44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C90A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PR143</w:t>
            </w:r>
          </w:p>
        </w:tc>
      </w:tr>
      <w:tr w:rsidR="008D2C03" w:rsidRPr="00A67AC1" w14:paraId="4C9EA6C9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518FA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010D6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3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6CEFE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3D556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0319E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049A2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lbinism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9A22E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Hermansky-Pudlak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Syndrome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39F13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Ocular albinism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Partially accommodative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eso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Hyperme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; Astigmatism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E81AD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5A326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4D395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PS6</w:t>
            </w:r>
          </w:p>
        </w:tc>
      </w:tr>
      <w:tr w:rsidR="008D2C03" w:rsidRPr="00A67AC1" w14:paraId="1AA6937B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714C7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8FCDE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3-ii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DAA17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71DD0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3A0ED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5752B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lbinism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0C70A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Oculocutaneo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Albinism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4A5F0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Ocular albinism; Hypoplasia of the fovea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Exodeviation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Hyperme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; Astigmatism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2D724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84FD1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EEE3D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PS6</w:t>
            </w:r>
          </w:p>
        </w:tc>
      </w:tr>
      <w:tr w:rsidR="008D2C03" w:rsidRPr="00A67AC1" w14:paraId="1D4C4F88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4A54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4AB1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4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3A01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5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06D7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3438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30DE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lbinism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8372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Ocular Albinism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962E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Ocular albinism; Horizontal jerk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Hyperopic astigmatism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53D7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40BD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742D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6503252C" w14:textId="77777777" w:rsidTr="002F0E21">
        <w:trPr>
          <w:trHeight w:val="165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93E00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05912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5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9D881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6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7B944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F5510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ian Bangladesh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32211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lbinism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2CDF0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Ocular Albinism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75D23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Ocular albinism; Congenital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Hyperme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; Astigmatism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0D347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A24F1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C1C08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544D2B45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6030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F92B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6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C488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738E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F22A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Brit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0481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lbinism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B614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Ocular Albinism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F5AA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Ocular albinism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; Hypoplasia of the fove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5703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DD22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31D0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LC38A8</w:t>
            </w:r>
          </w:p>
        </w:tc>
      </w:tr>
      <w:tr w:rsidR="008D2C03" w:rsidRPr="00A67AC1" w14:paraId="6573FFBB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81E9D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F45C3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7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82303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11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7FF14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5878C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ian 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1E3C6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lbinism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008B5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Oculocutaneo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Albinism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EE8AD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Ocular albinism; Consecutive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exo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; Astigmatism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50DB6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FCF57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Results pendin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61151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077FF2DE" w14:textId="77777777" w:rsidTr="002F0E21">
        <w:trPr>
          <w:trHeight w:val="168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68EFD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8428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8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CD48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18A8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BDD7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ian Indi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D083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lbinism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0C68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Ocular Albinism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BEFE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Ocular albinism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ystagmu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; Hypoplasia of the fovea; Optic nerve misrouting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F046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89F9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Gene f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F11F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LC38A8</w:t>
            </w:r>
          </w:p>
        </w:tc>
      </w:tr>
      <w:tr w:rsidR="008D2C03" w:rsidRPr="00A67AC1" w14:paraId="24FF4700" w14:textId="77777777" w:rsidTr="002F0E21">
        <w:trPr>
          <w:trHeight w:val="161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94D77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1B89A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59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7CFB8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CA296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A4546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hite 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47AFE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Strabismus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34876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lepharophimos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ptosis, and epicanthu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vers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yndrome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3CAEF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Blepharophimosis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Bilateral ptosis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10834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8852C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DD0B1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24AE7137" w14:textId="77777777" w:rsidTr="002F0E21">
        <w:trPr>
          <w:trHeight w:val="144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39627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372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60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3A24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7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4C3C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852A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8DAC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Strabismus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E61B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Duane's Retraction Syndrome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72CED" w14:textId="77777777" w:rsidR="008D2C03" w:rsidRPr="00A67AC1" w:rsidRDefault="008D2C03" w:rsidP="002F0E21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Duane anomaly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Hyperme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Esotrop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Global developmental delay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acroglossia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; Speech apraxi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3730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1128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0EBA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5D052133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3A2053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F6E5B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61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D7AE5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47379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2D41E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ian Pakista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44FEE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Strabismus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F487B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ngenital Fibrosis of Extra Ocular Muscles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0650C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ongenital fibrosis of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extraocular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muscles; Congenital bilateral </w:t>
            </w:r>
            <w:proofErr w:type="gram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ptosis  </w:t>
            </w:r>
            <w:proofErr w:type="gram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55434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02A6A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BF2BE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6B4D6425" w14:textId="77777777" w:rsidTr="002F0E21">
        <w:trPr>
          <w:trHeight w:val="63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D7964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AC886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61-ii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F94E6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428D3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30DDE9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Asian Pakista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BE1D7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Strabismus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7C642C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ngenital Fibrosis of Extra Ocular Muscles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1BC9F1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ongenital fibrosis of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extraocular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muscles; Congenital bilateral ptosis; Amblyopia; Strabismus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1F1A36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3D669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960BB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8D2C03" w:rsidRPr="00A67AC1" w14:paraId="2D635C29" w14:textId="77777777" w:rsidTr="002F0E21">
        <w:trPr>
          <w:trHeight w:val="250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7BD68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9E9D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62-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DAE22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3 ye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E28F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5702E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D6B40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Strabismus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86E95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Congenital Fibrosis of Extra Ocular Muscles</w:t>
            </w: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73F8B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Congenital fibrosis of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extraocular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 muscles; Congenital bilateral ptosis; Abnormality of eye movement; </w:t>
            </w:r>
            <w:proofErr w:type="spell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Esodeviation</w:t>
            </w:r>
            <w:proofErr w:type="spellEnd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; Astigmatism; </w:t>
            </w:r>
            <w:proofErr w:type="gramStart"/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Amblyopia  </w:t>
            </w:r>
            <w:proofErr w:type="gram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D833F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0FA3A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color w:val="000000"/>
                <w:sz w:val="18"/>
                <w:szCs w:val="18"/>
              </w:rPr>
              <w:t xml:space="preserve">No primary findings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C63F4" w14:textId="77777777" w:rsidR="008D2C03" w:rsidRPr="00A67AC1" w:rsidRDefault="008D2C03" w:rsidP="002F0E2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67AC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</w:tbl>
    <w:p w14:paraId="57D36689" w14:textId="77777777" w:rsidR="00C5649F" w:rsidRDefault="00C5649F" w:rsidP="00C5649F">
      <w:pPr>
        <w:ind w:left="-709" w:right="-631"/>
        <w:jc w:val="both"/>
        <w:rPr>
          <w:rFonts w:asciiTheme="majorHAnsi" w:hAnsiTheme="majorHAnsi" w:cstheme="majorHAnsi"/>
          <w:b/>
          <w:bCs/>
          <w:sz w:val="22"/>
          <w:szCs w:val="22"/>
        </w:rPr>
        <w:sectPr w:rsidR="00C5649F" w:rsidSect="008D2C03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64118736" w14:textId="77777777" w:rsidR="00C5649F" w:rsidRPr="00DD2202" w:rsidRDefault="00C5649F" w:rsidP="00C5649F">
      <w:pPr>
        <w:ind w:left="-709" w:right="-631"/>
        <w:jc w:val="both"/>
        <w:rPr>
          <w:rFonts w:asciiTheme="majorHAnsi" w:hAnsiTheme="majorHAnsi" w:cstheme="majorHAnsi"/>
          <w:sz w:val="22"/>
          <w:szCs w:val="22"/>
        </w:rPr>
      </w:pPr>
      <w:proofErr w:type="gramStart"/>
      <w:r w:rsidRPr="002251FA">
        <w:rPr>
          <w:rFonts w:asciiTheme="majorHAnsi" w:hAnsiTheme="majorHAnsi" w:cstheme="majorHAnsi"/>
          <w:b/>
          <w:bCs/>
          <w:sz w:val="22"/>
          <w:szCs w:val="22"/>
        </w:rPr>
        <w:t>Supplemental Table 1.</w:t>
      </w:r>
      <w:proofErr w:type="gramEnd"/>
      <w:r w:rsidRPr="002251FA">
        <w:rPr>
          <w:rFonts w:asciiTheme="majorHAnsi" w:hAnsiTheme="majorHAnsi" w:cstheme="majorHAnsi"/>
          <w:sz w:val="22"/>
          <w:szCs w:val="22"/>
        </w:rPr>
        <w:t xml:space="preserve"> All demographic, clinical and genetic details from 72 consecutive patients with non-retinal developmental eye disorders presenting to the paediatric ocular genetics service </w:t>
      </w:r>
      <w:proofErr w:type="gramStart"/>
      <w:r w:rsidRPr="002251FA">
        <w:rPr>
          <w:rFonts w:asciiTheme="majorHAnsi" w:hAnsiTheme="majorHAnsi" w:cstheme="majorHAnsi"/>
          <w:sz w:val="22"/>
          <w:szCs w:val="22"/>
        </w:rPr>
        <w:t>between 1</w:t>
      </w:r>
      <w:r w:rsidRPr="002251FA">
        <w:rPr>
          <w:rFonts w:asciiTheme="majorHAnsi" w:hAnsiTheme="majorHAnsi" w:cstheme="majorHAnsi"/>
          <w:sz w:val="22"/>
          <w:szCs w:val="22"/>
          <w:vertAlign w:val="superscript"/>
        </w:rPr>
        <w:t>st</w:t>
      </w:r>
      <w:r w:rsidRPr="002251FA">
        <w:rPr>
          <w:rFonts w:asciiTheme="majorHAnsi" w:hAnsiTheme="majorHAnsi" w:cstheme="majorHAnsi"/>
          <w:sz w:val="22"/>
          <w:szCs w:val="22"/>
        </w:rPr>
        <w:t xml:space="preserve"> October 2017 to 30</w:t>
      </w:r>
      <w:r w:rsidRPr="002251FA">
        <w:rPr>
          <w:rFonts w:asciiTheme="majorHAnsi" w:hAnsiTheme="majorHAnsi" w:cstheme="majorHAnsi"/>
          <w:sz w:val="22"/>
          <w:szCs w:val="22"/>
          <w:vertAlign w:val="superscript"/>
        </w:rPr>
        <w:t>th</w:t>
      </w:r>
      <w:r w:rsidRPr="002251FA">
        <w:rPr>
          <w:rFonts w:asciiTheme="majorHAnsi" w:hAnsiTheme="majorHAnsi" w:cstheme="majorHAnsi"/>
          <w:sz w:val="22"/>
          <w:szCs w:val="22"/>
        </w:rPr>
        <w:t xml:space="preserve"> September 2018</w:t>
      </w:r>
      <w:proofErr w:type="gramEnd"/>
      <w:r w:rsidRPr="002251FA">
        <w:rPr>
          <w:rFonts w:asciiTheme="majorHAnsi" w:hAnsiTheme="majorHAnsi" w:cstheme="majorHAnsi"/>
          <w:sz w:val="22"/>
          <w:szCs w:val="22"/>
        </w:rPr>
        <w:t xml:space="preserve">. </w:t>
      </w:r>
    </w:p>
    <w:p w14:paraId="0F7CFC9C" w14:textId="77777777" w:rsidR="00264D49" w:rsidRDefault="00264D49"/>
    <w:sectPr w:rsidR="00264D49" w:rsidSect="00C5649F">
      <w:pgSz w:w="11901" w:h="16817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CA1F22" w14:textId="77777777" w:rsidR="008D2C03" w:rsidRDefault="008D2C03" w:rsidP="008D2C03">
      <w:r>
        <w:separator/>
      </w:r>
    </w:p>
  </w:endnote>
  <w:endnote w:type="continuationSeparator" w:id="0">
    <w:p w14:paraId="3EB857DA" w14:textId="77777777" w:rsidR="008D2C03" w:rsidRDefault="008D2C03" w:rsidP="008D2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F3A5EB" w14:textId="77777777" w:rsidR="008D2C03" w:rsidRDefault="008D2C03" w:rsidP="008D2C03">
      <w:r>
        <w:separator/>
      </w:r>
    </w:p>
  </w:footnote>
  <w:footnote w:type="continuationSeparator" w:id="0">
    <w:p w14:paraId="5FE1324A" w14:textId="77777777" w:rsidR="008D2C03" w:rsidRDefault="008D2C03" w:rsidP="008D2C03">
      <w:r>
        <w:continuationSeparator/>
      </w:r>
    </w:p>
  </w:footnote>
  <w:footnote w:id="1">
    <w:p w14:paraId="46868059" w14:textId="77777777" w:rsidR="002F0E21" w:rsidRDefault="002F0E21" w:rsidP="008D2C03">
      <w:pPr>
        <w:pStyle w:val="FootnoteText"/>
      </w:pPr>
      <w:bookmarkStart w:id="0" w:name="_GoBack"/>
    </w:p>
    <w:bookmarkEnd w:id="0"/>
    <w:p w14:paraId="316897D7" w14:textId="77777777" w:rsidR="008D2C03" w:rsidRDefault="008D2C03" w:rsidP="008D2C03">
      <w:pPr>
        <w:pStyle w:val="FootnoteText"/>
      </w:pPr>
      <w:r>
        <w:rPr>
          <w:rStyle w:val="FootnoteReference"/>
        </w:rPr>
        <w:t>†</w:t>
      </w:r>
      <w:r>
        <w:t xml:space="preserve">M – Male </w:t>
      </w:r>
    </w:p>
  </w:footnote>
  <w:footnote w:id="2">
    <w:p w14:paraId="1495D1F9" w14:textId="77777777" w:rsidR="008D2C03" w:rsidRDefault="008D2C03" w:rsidP="008D2C03">
      <w:pPr>
        <w:pStyle w:val="FootnoteText"/>
      </w:pPr>
      <w:r>
        <w:rPr>
          <w:rStyle w:val="FootnoteReference"/>
        </w:rPr>
        <w:t>‡</w:t>
      </w:r>
      <w:r>
        <w:t xml:space="preserve">MAC – </w:t>
      </w:r>
      <w:proofErr w:type="spellStart"/>
      <w:r>
        <w:t>Microphthalmia</w:t>
      </w:r>
      <w:proofErr w:type="spellEnd"/>
      <w:r>
        <w:t xml:space="preserve">, </w:t>
      </w:r>
      <w:proofErr w:type="spellStart"/>
      <w:r>
        <w:t>anophthalmia</w:t>
      </w:r>
      <w:proofErr w:type="spellEnd"/>
      <w:r>
        <w:t xml:space="preserve"> and </w:t>
      </w:r>
      <w:proofErr w:type="spellStart"/>
      <w:r>
        <w:t>coloboma</w:t>
      </w:r>
      <w:proofErr w:type="spellEnd"/>
    </w:p>
  </w:footnote>
  <w:footnote w:id="3">
    <w:p w14:paraId="52A50024" w14:textId="77777777" w:rsidR="008D2C03" w:rsidRDefault="008D2C03" w:rsidP="008D2C03">
      <w:pPr>
        <w:pStyle w:val="FootnoteText"/>
      </w:pPr>
      <w:r>
        <w:rPr>
          <w:rStyle w:val="FootnoteReference"/>
        </w:rPr>
        <w:t>§</w:t>
      </w:r>
      <w:r>
        <w:t>Panel – Targeted gene panel</w:t>
      </w:r>
    </w:p>
  </w:footnote>
  <w:footnote w:id="4">
    <w:p w14:paraId="1F03583F" w14:textId="77777777" w:rsidR="008D2C03" w:rsidRDefault="008D2C03" w:rsidP="008D2C03">
      <w:pPr>
        <w:pStyle w:val="FootnoteText"/>
      </w:pPr>
      <w:r>
        <w:rPr>
          <w:rStyle w:val="FootnoteReference"/>
        </w:rPr>
        <w:t>¶</w:t>
      </w:r>
      <w:r>
        <w:t>F – Female</w:t>
      </w:r>
    </w:p>
  </w:footnote>
  <w:footnote w:id="5">
    <w:p w14:paraId="5E5D2354" w14:textId="77777777" w:rsidR="008D2C03" w:rsidRDefault="008D2C03" w:rsidP="008D2C03">
      <w:pPr>
        <w:pStyle w:val="FootnoteText"/>
      </w:pPr>
      <w:r>
        <w:rPr>
          <w:rStyle w:val="FootnoteReference"/>
        </w:rPr>
        <w:t>†</w:t>
      </w:r>
      <w:r>
        <w:t>WGS – Whole genome sequencing</w:t>
      </w:r>
    </w:p>
  </w:footnote>
  <w:footnote w:id="6">
    <w:p w14:paraId="3621416E" w14:textId="77777777" w:rsidR="008D2C03" w:rsidRDefault="008D2C03" w:rsidP="008D2C03">
      <w:pPr>
        <w:pStyle w:val="FootnoteText"/>
      </w:pPr>
      <w:r>
        <w:rPr>
          <w:rStyle w:val="FootnoteReference"/>
        </w:rPr>
        <w:t>‡</w:t>
      </w:r>
      <w:r>
        <w:t>NA – Not available</w:t>
      </w:r>
    </w:p>
  </w:footnote>
  <w:footnote w:id="7">
    <w:p w14:paraId="34D7F2BA" w14:textId="77777777" w:rsidR="008D2C03" w:rsidRDefault="008D2C03" w:rsidP="008D2C03">
      <w:pPr>
        <w:pStyle w:val="FootnoteText"/>
      </w:pPr>
      <w:r>
        <w:rPr>
          <w:rStyle w:val="FootnoteReference"/>
        </w:rPr>
        <w:t>§</w:t>
      </w:r>
      <w:r>
        <w:t xml:space="preserve">ASDA – Anterior segment </w:t>
      </w:r>
      <w:proofErr w:type="spellStart"/>
      <w:r>
        <w:t>dysgenesis</w:t>
      </w:r>
      <w:proofErr w:type="spellEnd"/>
      <w:r>
        <w:t xml:space="preserve"> anomalie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C03"/>
    <w:rsid w:val="00264D49"/>
    <w:rsid w:val="002F0E21"/>
    <w:rsid w:val="00720733"/>
    <w:rsid w:val="008D2C03"/>
    <w:rsid w:val="009D20B4"/>
    <w:rsid w:val="00C5649F"/>
    <w:rsid w:val="00E24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BFD1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C03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8D2C0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2C0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D2C03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C03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8D2C0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2C0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D2C0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728</Words>
  <Characters>9853</Characters>
  <Application>Microsoft Macintosh Word</Application>
  <DocSecurity>0</DocSecurity>
  <Lines>82</Lines>
  <Paragraphs>23</Paragraphs>
  <ScaleCrop>false</ScaleCrop>
  <Company/>
  <LinksUpToDate>false</LinksUpToDate>
  <CharactersWithSpaces>1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ckson</dc:creator>
  <cp:keywords/>
  <dc:description/>
  <cp:lastModifiedBy>Daniel Jackson</cp:lastModifiedBy>
  <cp:revision>6</cp:revision>
  <dcterms:created xsi:type="dcterms:W3CDTF">2020-05-20T18:04:00Z</dcterms:created>
  <dcterms:modified xsi:type="dcterms:W3CDTF">2020-05-20T18:59:00Z</dcterms:modified>
</cp:coreProperties>
</file>